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metadata/core-properties" Target="docProps/core0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DA4F3" w14:textId="77777777" w:rsidR="00B91E5D" w:rsidRDefault="00B91E5D">
      <w:pPr>
        <w:pStyle w:val="Title"/>
      </w:pPr>
    </w:p>
    <w:p w14:paraId="71CDD5CB" w14:textId="77777777" w:rsidR="00B91E5D" w:rsidRDefault="00B91E5D">
      <w:pPr>
        <w:rPr>
          <w:szCs w:val="24"/>
        </w:rPr>
      </w:pPr>
    </w:p>
    <w:p w14:paraId="008FBAF8" w14:textId="18F427E8" w:rsidR="00B91E5D" w:rsidRDefault="00CA21B2">
      <w:pPr>
        <w:pStyle w:val="Heading1"/>
      </w:pPr>
      <w:r>
        <w:t>Supp</w:t>
      </w:r>
      <w:r>
        <w:t>lementary materials</w:t>
      </w:r>
    </w:p>
    <w:p w14:paraId="25047710" w14:textId="77777777" w:rsidR="00B91E5D" w:rsidRDefault="00B91E5D">
      <w:pPr>
        <w:rPr>
          <w:szCs w:val="24"/>
        </w:rPr>
      </w:pPr>
    </w:p>
    <w:p w14:paraId="375878C8" w14:textId="77777777" w:rsidR="00B91E5D" w:rsidRDefault="00CA21B2">
      <w:pPr>
        <w:rPr>
          <w:b/>
          <w:bCs/>
        </w:rPr>
      </w:pPr>
      <w:r>
        <w:rPr>
          <w:b/>
          <w:bCs/>
          <w:szCs w:val="24"/>
        </w:rPr>
        <w:t>Table .Variables used from ESA</w:t>
      </w:r>
    </w:p>
    <w:tbl>
      <w:tblPr>
        <w:tblW w:w="5000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884"/>
        <w:gridCol w:w="4883"/>
      </w:tblGrid>
      <w:tr w:rsidR="00B91E5D" w14:paraId="432531F2" w14:textId="77777777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1E5913" w14:textId="77777777" w:rsidR="00B91E5D" w:rsidRDefault="00CA21B2">
            <w:pPr>
              <w:pStyle w:val="Heading2"/>
            </w:pPr>
            <w:r>
              <w:t>Items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C09EB" w14:textId="77777777" w:rsidR="00B91E5D" w:rsidRDefault="00B91E5D"/>
        </w:tc>
      </w:tr>
      <w:tr w:rsidR="00B91E5D" w14:paraId="2B7C7884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4F9E5E3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Below are the analyzed items. In parentheses is the variable code, followed by the item number or category code. The original ESA questionnaire can be found at </w:t>
            </w:r>
            <w:r>
              <w:rPr>
                <w:szCs w:val="24"/>
              </w:rPr>
              <w:t>https://www.juntadeandalucia.es/institutodeestadisticaycartografia/encsocial/2022-relaciones-sociales/metodologia/cuestionario.pdf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4E832" w14:textId="77777777" w:rsidR="00B91E5D" w:rsidRDefault="00B91E5D"/>
        </w:tc>
      </w:tr>
      <w:tr w:rsidR="00B91E5D" w14:paraId="32C9810F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1283C31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A0548" w14:textId="77777777" w:rsidR="00B91E5D" w:rsidRDefault="00B91E5D"/>
        </w:tc>
      </w:tr>
      <w:tr w:rsidR="00B91E5D" w14:paraId="2CAF2D61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7768F77C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Block of questions about "personal contacts"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B447D" w14:textId="77777777" w:rsidR="00B91E5D" w:rsidRDefault="00B91E5D"/>
        </w:tc>
      </w:tr>
      <w:tr w:rsidR="00B91E5D" w14:paraId="3BAF1E6C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76C9E08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1. Could you tell me what makes you happy? (up to three </w:t>
            </w:r>
            <w:r>
              <w:rPr>
                <w:szCs w:val="24"/>
              </w:rPr>
              <w:t>responses)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770CB" w14:textId="77777777" w:rsidR="00B91E5D" w:rsidRDefault="00B91E5D"/>
        </w:tc>
      </w:tr>
      <w:tr w:rsidR="00B91E5D" w14:paraId="288DF60A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482EE6AE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48C0F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(happy1) - Relationships with family: YES NO</w:t>
            </w:r>
          </w:p>
        </w:tc>
      </w:tr>
      <w:tr w:rsidR="00B91E5D" w14:paraId="4D8DF813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924A842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7E8E2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(happy2) - Relationships with friends: YES NO</w:t>
            </w:r>
          </w:p>
        </w:tc>
      </w:tr>
      <w:tr w:rsidR="00B91E5D" w14:paraId="2F3D9E05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A72BFCD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4FF93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(happy6) - Your physical health and/or appearance: YES NO</w:t>
            </w:r>
          </w:p>
        </w:tc>
      </w:tr>
      <w:tr w:rsidR="00B91E5D" w14:paraId="159D7075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9E3E3C8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651CF" w14:textId="77777777" w:rsidR="00B91E5D" w:rsidRDefault="00B91E5D"/>
        </w:tc>
      </w:tr>
      <w:tr w:rsidR="00B91E5D" w14:paraId="0CC5CA58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3EFEE74" w14:textId="77777777" w:rsidR="00B91E5D" w:rsidRDefault="00CA21B2">
            <w:pPr>
              <w:rPr>
                <w:szCs w:val="24"/>
              </w:rPr>
            </w:pPr>
            <w:r>
              <w:rPr>
                <w:b/>
                <w:bCs/>
                <w:szCs w:val="24"/>
              </w:rPr>
              <w:t xml:space="preserve">(np) 2. </w:t>
            </w:r>
            <w:r>
              <w:rPr>
                <w:szCs w:val="24"/>
              </w:rPr>
              <w:t xml:space="preserve">Please tell me, on a typical weekday, approximately how many people do you </w:t>
            </w:r>
            <w:r>
              <w:rPr>
                <w:szCs w:val="24"/>
              </w:rPr>
              <w:t xml:space="preserve">have contact with, regardless of whether you know them or not. We mean people you talk to or </w:t>
            </w:r>
            <w:r>
              <w:rPr>
                <w:szCs w:val="24"/>
              </w:rPr>
              <w:lastRenderedPageBreak/>
              <w:t>exchange messages with, whether in person, by phone, online, or through any other means.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BA997" w14:textId="77777777" w:rsidR="00B91E5D" w:rsidRDefault="00B91E5D"/>
        </w:tc>
      </w:tr>
      <w:tr w:rsidR="00B91E5D" w14:paraId="388E604A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1AF04632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1B6CC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1. None</w:t>
            </w:r>
          </w:p>
        </w:tc>
      </w:tr>
      <w:tr w:rsidR="00B91E5D" w14:paraId="3A46949C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4910C8DB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64876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2. 1-4 people</w:t>
            </w:r>
          </w:p>
        </w:tc>
      </w:tr>
      <w:tr w:rsidR="00B91E5D" w14:paraId="00019B1A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40BFF1EC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0CEFE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3. 5-9 people</w:t>
            </w:r>
          </w:p>
        </w:tc>
      </w:tr>
      <w:tr w:rsidR="00B91E5D" w14:paraId="0AF0EDDD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8A7EA18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C76A8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4. 10-19 people</w:t>
            </w:r>
          </w:p>
        </w:tc>
      </w:tr>
      <w:tr w:rsidR="00B91E5D" w14:paraId="63428449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7E2012A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385D9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5. 20-49 people</w:t>
            </w:r>
          </w:p>
        </w:tc>
      </w:tr>
      <w:tr w:rsidR="00B91E5D" w14:paraId="44E3A48F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9D9D60A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4F83B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6. 50-99 people</w:t>
            </w:r>
          </w:p>
        </w:tc>
      </w:tr>
      <w:tr w:rsidR="00B91E5D" w14:paraId="007F56B1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C2CD378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9946A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7. 100 or more people</w:t>
            </w:r>
          </w:p>
        </w:tc>
      </w:tr>
      <w:tr w:rsidR="00B91E5D" w14:paraId="408D201A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302D6FE9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B0C8B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98. Don't know</w:t>
            </w:r>
          </w:p>
        </w:tc>
      </w:tr>
      <w:tr w:rsidR="00B91E5D" w14:paraId="1CD96D3E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1156150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2E1B3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99. No answer</w:t>
            </w:r>
          </w:p>
        </w:tc>
      </w:tr>
      <w:tr w:rsidR="00B91E5D" w14:paraId="1EBE543E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C40A100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Observation: If np=1 =&gt; 4 (If np&lt;&gt;1 =&gt; 3)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D6B68" w14:textId="77777777" w:rsidR="00B91E5D" w:rsidRDefault="00B91E5D"/>
        </w:tc>
      </w:tr>
      <w:tr w:rsidR="00B91E5D" w14:paraId="55B97BE9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6B291BD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DB084" w14:textId="77777777" w:rsidR="00B91E5D" w:rsidRDefault="00B91E5D"/>
        </w:tc>
      </w:tr>
      <w:tr w:rsidR="00B91E5D" w14:paraId="67F9315B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47D3902E" w14:textId="77777777" w:rsidR="00B91E5D" w:rsidRDefault="00CA21B2">
            <w:pPr>
              <w:rPr>
                <w:szCs w:val="24"/>
              </w:rPr>
            </w:pPr>
            <w:r>
              <w:rPr>
                <w:b/>
                <w:bCs/>
                <w:szCs w:val="24"/>
              </w:rPr>
              <w:t>(relationship) 6</w:t>
            </w:r>
            <w:r>
              <w:rPr>
                <w:szCs w:val="24"/>
              </w:rPr>
              <w:t xml:space="preserve">. In general, do you consider the relationships you have with your family to </w:t>
            </w:r>
            <w:r>
              <w:rPr>
                <w:szCs w:val="24"/>
              </w:rPr>
              <w:t>be...? (complete family network)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F1C31" w14:textId="77777777" w:rsidR="00B91E5D" w:rsidRDefault="00B91E5D"/>
        </w:tc>
      </w:tr>
      <w:tr w:rsidR="00B91E5D" w14:paraId="703307F7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DE75AAE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EB143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1. Very good</w:t>
            </w:r>
          </w:p>
        </w:tc>
      </w:tr>
      <w:tr w:rsidR="00B91E5D" w14:paraId="208ED20E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70C58A82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FA020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2. Good</w:t>
            </w:r>
          </w:p>
        </w:tc>
      </w:tr>
      <w:tr w:rsidR="00B91E5D" w14:paraId="0265B0FE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221D222D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4EFF0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3. Normal</w:t>
            </w:r>
          </w:p>
        </w:tc>
      </w:tr>
      <w:tr w:rsidR="00B91E5D" w14:paraId="0AA631D2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1243BBD8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A1075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4. Bad</w:t>
            </w:r>
          </w:p>
        </w:tc>
      </w:tr>
      <w:tr w:rsidR="00B91E5D" w14:paraId="6A32C5E6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24D20C8C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826BC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5. Very bad</w:t>
            </w:r>
          </w:p>
        </w:tc>
      </w:tr>
      <w:tr w:rsidR="00B91E5D" w14:paraId="291C31C3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38DEECF6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55C21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6. There is no relationship</w:t>
            </w:r>
          </w:p>
        </w:tc>
      </w:tr>
      <w:tr w:rsidR="00B91E5D" w14:paraId="17EE9252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39ADBC2A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8652F" w14:textId="77777777" w:rsidR="00B91E5D" w:rsidRDefault="00B91E5D"/>
        </w:tc>
      </w:tr>
      <w:tr w:rsidR="00B91E5D" w14:paraId="1C83EF71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367009E3" w14:textId="77777777" w:rsidR="00B91E5D" w:rsidRDefault="00CA21B2">
            <w:pPr>
              <w:pStyle w:val="Heading2"/>
            </w:pPr>
            <w:r>
              <w:t>Block of questions about "sociodemographic characteristics"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828DA" w14:textId="77777777" w:rsidR="00B91E5D" w:rsidRDefault="00B91E5D"/>
        </w:tc>
      </w:tr>
      <w:tr w:rsidR="00B91E5D" w14:paraId="260E3CFB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C857708" w14:textId="77777777" w:rsidR="00B91E5D" w:rsidRDefault="00CA21B2">
            <w:pPr>
              <w:rPr>
                <w:szCs w:val="24"/>
              </w:rPr>
            </w:pPr>
            <w:r>
              <w:rPr>
                <w:b/>
                <w:bCs/>
                <w:szCs w:val="24"/>
              </w:rPr>
              <w:t>(</w:t>
            </w:r>
            <w:proofErr w:type="spellStart"/>
            <w:r>
              <w:rPr>
                <w:b/>
                <w:bCs/>
                <w:szCs w:val="24"/>
              </w:rPr>
              <w:t>nestu</w:t>
            </w:r>
            <w:proofErr w:type="spellEnd"/>
            <w:r>
              <w:rPr>
                <w:b/>
                <w:bCs/>
                <w:szCs w:val="24"/>
              </w:rPr>
              <w:t>) 28</w:t>
            </w:r>
            <w:r>
              <w:rPr>
                <w:szCs w:val="24"/>
              </w:rPr>
              <w:t xml:space="preserve">. What is the highest level of </w:t>
            </w:r>
            <w:r>
              <w:rPr>
                <w:szCs w:val="24"/>
              </w:rPr>
              <w:t>education you have completed?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42221" w14:textId="77777777" w:rsidR="00B91E5D" w:rsidRDefault="00B91E5D"/>
        </w:tc>
      </w:tr>
      <w:tr w:rsidR="00B91E5D" w14:paraId="3ADA6765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B463FBB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Highest level of completed education: ____________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7948B" w14:textId="77777777" w:rsidR="00B91E5D" w:rsidRDefault="00B91E5D"/>
        </w:tc>
      </w:tr>
      <w:tr w:rsidR="00B91E5D" w14:paraId="0920E9AE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7BD71CB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NOTE. Tabulation: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36C5C" w14:textId="77777777" w:rsidR="00B91E5D" w:rsidRDefault="00B91E5D"/>
        </w:tc>
      </w:tr>
      <w:tr w:rsidR="00B91E5D" w14:paraId="24E67C18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4EB16D09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0CE49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0=Less than primary/</w:t>
            </w:r>
          </w:p>
        </w:tc>
      </w:tr>
      <w:tr w:rsidR="00B91E5D" w14:paraId="7B829B41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393379B0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02E08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1=Primary education/</w:t>
            </w:r>
          </w:p>
        </w:tc>
      </w:tr>
      <w:tr w:rsidR="00B91E5D" w14:paraId="15370659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C8B0F36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37B88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2=First stage of secondary education and similar/</w:t>
            </w:r>
          </w:p>
        </w:tc>
      </w:tr>
      <w:tr w:rsidR="00B91E5D" w14:paraId="01F782DF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7AFB340F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91857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3=Second stage of secondary education and similar/</w:t>
            </w:r>
          </w:p>
        </w:tc>
      </w:tr>
      <w:tr w:rsidR="00B91E5D" w14:paraId="0EA3A953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F646082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71740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4=Post-secondary non-higher education/</w:t>
            </w:r>
          </w:p>
        </w:tc>
      </w:tr>
      <w:tr w:rsidR="00B91E5D" w14:paraId="6775D1F7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37A39C09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5D8AB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5=Higher vocational education, plastic arts and design, and sports training equivalent to university degrees requiring a high school diploma, lasting 2 years or more/</w:t>
            </w:r>
          </w:p>
        </w:tc>
      </w:tr>
      <w:tr w:rsidR="00B91E5D" w14:paraId="75FB5ED2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2E04D343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985B6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6=University degrees of up to 240 ECTS credits, university diplomas, university titles of expert or specialist, and similar/</w:t>
            </w:r>
          </w:p>
        </w:tc>
      </w:tr>
      <w:tr w:rsidR="00B91E5D" w14:paraId="0C210752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477197F9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004B2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7=University degrees of more than 240 ECTS credits, bachelor's degrees, master's degrees, and specialties in Health Sciences through residency, and similar/</w:t>
            </w:r>
          </w:p>
        </w:tc>
      </w:tr>
      <w:tr w:rsidR="00B91E5D" w14:paraId="6B604E92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A228291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7F434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8=Doctoral studies/</w:t>
            </w:r>
          </w:p>
        </w:tc>
      </w:tr>
      <w:tr w:rsidR="00B91E5D" w14:paraId="5F422F11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8B33584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8FA2C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9=Cannot be coded (others)</w:t>
            </w:r>
          </w:p>
        </w:tc>
      </w:tr>
      <w:tr w:rsidR="00B91E5D" w14:paraId="30CB9E8E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9148B27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B00D3" w14:textId="77777777" w:rsidR="00B91E5D" w:rsidRDefault="00B91E5D"/>
        </w:tc>
      </w:tr>
      <w:tr w:rsidR="00B91E5D" w14:paraId="71D896F4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E8E89D3" w14:textId="77777777" w:rsidR="00B91E5D" w:rsidRDefault="00CA21B2">
            <w:pPr>
              <w:rPr>
                <w:szCs w:val="24"/>
              </w:rPr>
            </w:pPr>
            <w:r>
              <w:rPr>
                <w:b/>
                <w:bCs/>
                <w:szCs w:val="24"/>
              </w:rPr>
              <w:t xml:space="preserve">(con) 30. </w:t>
            </w:r>
            <w:r>
              <w:rPr>
                <w:szCs w:val="24"/>
              </w:rPr>
              <w:t>In your main job or in your last job, what is/was the occupation, profession, or trade you are/were engaged in? (Base=1,2,3,4,5,6,7,8 in Q.29)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A2E22" w14:textId="77777777" w:rsidR="00B91E5D" w:rsidRDefault="00B91E5D"/>
        </w:tc>
      </w:tr>
      <w:tr w:rsidR="00B91E5D" w14:paraId="48A1BDEC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1D240F38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Occupation: ____________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8A57F" w14:textId="77777777" w:rsidR="00B91E5D" w:rsidRDefault="00B91E5D"/>
        </w:tc>
      </w:tr>
      <w:tr w:rsidR="00B91E5D" w14:paraId="2B73A182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7FFFD6D4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NOTE. Tabulation: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189E4" w14:textId="77777777" w:rsidR="00B91E5D" w:rsidRDefault="00B91E5D"/>
        </w:tc>
      </w:tr>
      <w:tr w:rsidR="00B91E5D" w14:paraId="7926D741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E07BC1D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86DBD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0=Military occupations/</w:t>
            </w:r>
          </w:p>
        </w:tc>
      </w:tr>
      <w:tr w:rsidR="00B91E5D" w14:paraId="54643707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21CD285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5268A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1=Directors and managers/</w:t>
            </w:r>
          </w:p>
        </w:tc>
      </w:tr>
      <w:tr w:rsidR="00B91E5D" w14:paraId="156B0DB9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239FD88B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30D89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2=Technicians and scientific and intellectual professionals/</w:t>
            </w:r>
          </w:p>
        </w:tc>
      </w:tr>
      <w:tr w:rsidR="00B91E5D" w14:paraId="755CBDC5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46FA3A96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6782B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3=Technical and support professionals/</w:t>
            </w:r>
          </w:p>
        </w:tc>
      </w:tr>
      <w:tr w:rsidR="00B91E5D" w14:paraId="3A0526C9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1E91898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13397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4=Accounting, administrative, and other office employees/</w:t>
            </w:r>
          </w:p>
        </w:tc>
      </w:tr>
      <w:tr w:rsidR="00B91E5D" w14:paraId="3E4F64F4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72ADD252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A83CF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5=Workers in restaurant </w:t>
            </w:r>
            <w:r>
              <w:rPr>
                <w:szCs w:val="24"/>
              </w:rPr>
              <w:t>services, personal services, protection, and sales/</w:t>
            </w:r>
          </w:p>
        </w:tc>
      </w:tr>
      <w:tr w:rsidR="00B91E5D" w14:paraId="7438EB90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6E0CCCB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D4DA7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6=Skilled agricultural, livestock, forestry, and fishing workers/</w:t>
            </w:r>
          </w:p>
        </w:tc>
      </w:tr>
      <w:tr w:rsidR="00B91E5D" w14:paraId="7E376BE0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46B1E2BB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3FDAC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7=Skilled workers in manufacturing industries and construction (except machinery operators and assemblers)/</w:t>
            </w:r>
          </w:p>
        </w:tc>
      </w:tr>
      <w:tr w:rsidR="00B91E5D" w14:paraId="33D08268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2F3259A7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61716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8=Machinery operators and assemblers/</w:t>
            </w:r>
          </w:p>
        </w:tc>
      </w:tr>
      <w:tr w:rsidR="00B91E5D" w14:paraId="2EB7BC05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1279A55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8A4D1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9=Elementary occupations/</w:t>
            </w:r>
          </w:p>
        </w:tc>
      </w:tr>
      <w:tr w:rsidR="00B91E5D" w14:paraId="6739704A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9B4DA57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9233C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-1=Not stated/</w:t>
            </w:r>
          </w:p>
        </w:tc>
      </w:tr>
      <w:tr w:rsidR="00B91E5D" w14:paraId="4E5A7AAA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2195A944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B5C24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-9=Not applicable</w:t>
            </w:r>
          </w:p>
        </w:tc>
      </w:tr>
      <w:tr w:rsidR="00B91E5D" w14:paraId="4B31679C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0209E55" w14:textId="77777777" w:rsidR="00B91E5D" w:rsidRDefault="00B91E5D">
            <w:pPr>
              <w:rPr>
                <w:szCs w:val="24"/>
              </w:rPr>
            </w:pP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6DCCC" w14:textId="77777777" w:rsidR="00B91E5D" w:rsidRDefault="00B91E5D"/>
        </w:tc>
      </w:tr>
      <w:tr w:rsidR="00B91E5D" w14:paraId="223FB0BC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4160AA4E" w14:textId="77777777" w:rsidR="00B91E5D" w:rsidRDefault="00CA21B2">
            <w:pPr>
              <w:rPr>
                <w:szCs w:val="24"/>
              </w:rPr>
            </w:pPr>
            <w:r>
              <w:rPr>
                <w:b/>
                <w:bCs/>
                <w:szCs w:val="24"/>
              </w:rPr>
              <w:t>(</w:t>
            </w:r>
            <w:proofErr w:type="spellStart"/>
            <w:r>
              <w:rPr>
                <w:b/>
                <w:bCs/>
                <w:szCs w:val="24"/>
              </w:rPr>
              <w:t>ing</w:t>
            </w:r>
            <w:proofErr w:type="spellEnd"/>
            <w:r>
              <w:rPr>
                <w:b/>
                <w:bCs/>
                <w:szCs w:val="24"/>
              </w:rPr>
              <w:t xml:space="preserve">) 31. </w:t>
            </w:r>
            <w:r>
              <w:rPr>
                <w:szCs w:val="24"/>
              </w:rPr>
              <w:t>Tell me in which interval, of those I will read to you next, are the monthly net incomes of all members of your household.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25BFC" w14:textId="77777777" w:rsidR="00B91E5D" w:rsidRDefault="00B91E5D"/>
        </w:tc>
      </w:tr>
      <w:tr w:rsidR="00B91E5D" w14:paraId="38FC1D4C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06BDC24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8FB43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1. No income</w:t>
            </w:r>
          </w:p>
        </w:tc>
      </w:tr>
      <w:tr w:rsidR="00B91E5D" w14:paraId="7E532024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3AFCB763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43572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2. Less than </w:t>
            </w:r>
            <w:r>
              <w:rPr>
                <w:szCs w:val="24"/>
              </w:rPr>
              <w:t>450 euros</w:t>
            </w:r>
          </w:p>
        </w:tc>
      </w:tr>
      <w:tr w:rsidR="00B91E5D" w14:paraId="57FE7925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604FB17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17E7E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3. 451 to 900 euros</w:t>
            </w:r>
          </w:p>
        </w:tc>
      </w:tr>
      <w:tr w:rsidR="00B91E5D" w14:paraId="1F2004C2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587A6452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77C7F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4. 901 to 1,600 euros</w:t>
            </w:r>
          </w:p>
        </w:tc>
      </w:tr>
      <w:tr w:rsidR="00B91E5D" w14:paraId="2B656F20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2A633A2E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BB6ED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5. 1,601 to 2,500 euros</w:t>
            </w:r>
          </w:p>
        </w:tc>
      </w:tr>
      <w:tr w:rsidR="00B91E5D" w14:paraId="2AD294C4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D64EDF9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A5102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6. 2,501 to 3,000 euros</w:t>
            </w:r>
          </w:p>
        </w:tc>
      </w:tr>
      <w:tr w:rsidR="00B91E5D" w14:paraId="50DB68C0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6BA1F147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214F9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7. More than 3,000 euros</w:t>
            </w:r>
          </w:p>
        </w:tc>
      </w:tr>
      <w:tr w:rsidR="00B91E5D" w14:paraId="5D369414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0C4E74DB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5A6A3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98. Don't know</w:t>
            </w:r>
          </w:p>
        </w:tc>
      </w:tr>
      <w:tr w:rsidR="00B91E5D" w14:paraId="245B023D" w14:textId="77777777">
        <w:tc>
          <w:tcPr>
            <w:tcW w:w="4888" w:type="dxa"/>
            <w:tcBorders>
              <w:left w:val="single" w:sz="4" w:space="0" w:color="000000"/>
              <w:bottom w:val="single" w:sz="4" w:space="0" w:color="000000"/>
            </w:tcBorders>
          </w:tcPr>
          <w:p w14:paraId="11DBAD71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 xml:space="preserve">   </w:t>
            </w:r>
          </w:p>
        </w:tc>
        <w:tc>
          <w:tcPr>
            <w:tcW w:w="4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98A4A" w14:textId="77777777" w:rsidR="00B91E5D" w:rsidRDefault="00CA21B2">
            <w:pPr>
              <w:rPr>
                <w:szCs w:val="24"/>
              </w:rPr>
            </w:pPr>
            <w:r>
              <w:rPr>
                <w:szCs w:val="24"/>
              </w:rPr>
              <w:t>99. No answer</w:t>
            </w:r>
          </w:p>
        </w:tc>
      </w:tr>
    </w:tbl>
    <w:p w14:paraId="5271B154" w14:textId="77777777" w:rsidR="00B91E5D" w:rsidRDefault="00B91E5D">
      <w:pPr>
        <w:rPr>
          <w:szCs w:val="24"/>
        </w:rPr>
      </w:pPr>
    </w:p>
    <w:sectPr w:rsidR="00B91E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D9C63" w14:textId="77777777" w:rsidR="00CA21B2" w:rsidRDefault="00CA21B2">
      <w:pPr>
        <w:spacing w:before="0" w:after="0"/>
      </w:pPr>
      <w:r>
        <w:separator/>
      </w:r>
    </w:p>
  </w:endnote>
  <w:endnote w:type="continuationSeparator" w:id="0">
    <w:p w14:paraId="41246FC9" w14:textId="77777777" w:rsidR="00CA21B2" w:rsidRDefault="00CA21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Arabic UI">
    <w:panose1 w:val="00000000000000000000"/>
    <w:charset w:val="00"/>
    <w:family w:val="roman"/>
    <w:notTrueType/>
    <w:pitch w:val="default"/>
  </w:font>
  <w:font w:name="Tahoma">
    <w:panose1 w:val="020B0604030504040204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D87EE" w14:textId="77777777" w:rsidR="00B91E5D" w:rsidRDefault="00CA21B2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635" distR="0" simplePos="0" relativeHeight="10" behindDoc="1" locked="0" layoutInCell="0" allowOverlap="1" wp14:anchorId="0DF8FBE5" wp14:editId="23E43D09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1630"/>
              <wp:effectExtent l="635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72360" cy="3416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6C19ED3" w14:textId="77777777" w:rsidR="00B91E5D" w:rsidRDefault="00CA21B2">
                          <w:pPr>
                            <w:pStyle w:val="FrameContents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 xml:space="preserve">This is a provisional file, not </w:t>
                          </w:r>
                          <w:r>
                            <w:rPr>
                              <w:color w:val="C00000"/>
                            </w:rPr>
                            <w:t>the final typeset article</w:t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  <wp14:sizeRelV relativeFrom="margin">
                <wp14:pctHeight>20000</wp14:pctHeight>
              </wp14:sizeRelV>
            </wp:anchor>
          </w:drawing>
        </mc:Choice>
        <mc:Fallback>
          <w:pict>
            <v:rect id="shape_0" ID="Text Box 2" path="m0,0l-2147483645,0l-2147483645,-2147483646l0,-2147483646xe" fillcolor="white" stroked="f" o:allowincell="f" style="position:absolute;margin-left:-8.55pt;margin-top:-4.6pt;width:289.1pt;height:26.85pt;mso-wrap-style:square;v-text-anchor:top">
              <v:fill o:detectmouseclick="t" type="solid" color2="black"/>
              <v:stroke color="#3465a4" weight="936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16" behindDoc="1" locked="0" layoutInCell="0" allowOverlap="1" wp14:anchorId="060648A2" wp14:editId="3A1D11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124EE99" w14:textId="77777777" w:rsidR="00B91E5D" w:rsidRDefault="00CA21B2">
                          <w:pPr>
                            <w:pStyle w:val="Footer"/>
                            <w:jc w:val="right"/>
                            <w:rPr>
                              <w:color w:val="000000" w:themeColor="dark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Piedepgina"/>
                      <w:spacing w:before="120" w:after="0"/>
                      <w:jc w:val="end"/>
                      <w:rPr>
                        <w:color w:val="000000" w:themeColor="dark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A33B0" w14:textId="77777777" w:rsidR="00B91E5D" w:rsidRDefault="00CA21B2">
    <w:pPr>
      <w:pStyle w:val="Footer"/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4" behindDoc="1" locked="0" layoutInCell="0" allowOverlap="1" wp14:anchorId="0833FF4A" wp14:editId="4DD573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32740B9" w14:textId="77777777" w:rsidR="00B91E5D" w:rsidRDefault="00CA21B2">
                          <w:pPr>
                            <w:pStyle w:val="Footer"/>
                            <w:jc w:val="right"/>
                            <w:rPr>
                              <w:color w:val="000000" w:themeColor="dark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Piedepgina"/>
                      <w:spacing w:before="120" w:after="0"/>
                      <w:jc w:val="end"/>
                      <w:rPr>
                        <w:color w:val="000000" w:themeColor="dark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B349A" w14:textId="77777777" w:rsidR="00CA21B2" w:rsidRDefault="00CA21B2">
      <w:pPr>
        <w:spacing w:before="0" w:after="0"/>
      </w:pPr>
      <w:r>
        <w:separator/>
      </w:r>
    </w:p>
  </w:footnote>
  <w:footnote w:type="continuationSeparator" w:id="0">
    <w:p w14:paraId="6248A6EE" w14:textId="77777777" w:rsidR="00CA21B2" w:rsidRDefault="00CA21B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2A9172" w14:textId="77777777" w:rsidR="00B91E5D" w:rsidRDefault="00B91E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7AB31" w14:textId="77777777" w:rsidR="00B91E5D" w:rsidRDefault="00B91E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1D812" w14:textId="77777777" w:rsidR="00B91E5D" w:rsidRDefault="00CA21B2">
    <w:pPr>
      <w:pStyle w:val="Header"/>
    </w:pPr>
    <w:r>
      <w:rPr>
        <w:noProof/>
      </w:rPr>
      <w:drawing>
        <wp:inline distT="0" distB="0" distL="0" distR="0" wp14:anchorId="10BA099F" wp14:editId="4C0FD740">
          <wp:extent cx="1382395" cy="497205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D7729"/>
    <w:multiLevelType w:val="multilevel"/>
    <w:tmpl w:val="47ECA312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41E816C1"/>
    <w:multiLevelType w:val="multilevel"/>
    <w:tmpl w:val="4858E156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 w16cid:durableId="2006399465">
    <w:abstractNumId w:val="0"/>
  </w:num>
  <w:num w:numId="2" w16cid:durableId="2064521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autoHyphenation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E5D"/>
    <w:rsid w:val="00A4004C"/>
    <w:rsid w:val="00B91E5D"/>
    <w:rsid w:val="00CA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EB07F"/>
  <w15:docId w15:val="{51C5D36F-B2FD-4E15-BD50-A8D912D1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libri" w:hAnsi="Cambria" w:cs="Noto Sans Arabic U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"/>
      </w:numPr>
      <w:spacing w:before="240" w:after="12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qFormat/>
    <w:rPr>
      <w:rFonts w:ascii="Times New Roman" w:hAnsi="Times New Roman"/>
      <w:i/>
      <w:iCs/>
    </w:rPr>
  </w:style>
  <w:style w:type="character" w:styleId="Strong">
    <w:name w:val="Strong"/>
    <w:basedOn w:val="DefaultParagraphFont"/>
    <w:qFormat/>
    <w:rPr>
      <w:rFonts w:ascii="Times New Roman" w:hAnsi="Times New Roman"/>
      <w:b/>
      <w:bCs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qFormat/>
  </w:style>
  <w:style w:type="character" w:customStyle="1" w:styleId="FootnoteTextChar">
    <w:name w:val="Footnote Text Char"/>
    <w:basedOn w:val="DefaultParagraphFont"/>
    <w:link w:val="FootnoteText"/>
    <w:qFormat/>
    <w:rPr>
      <w:sz w:val="20"/>
      <w:szCs w:val="20"/>
    </w:rPr>
  </w:style>
  <w:style w:type="character" w:customStyle="1" w:styleId="FootnoteCharacters">
    <w:name w:val="Footnote Characters"/>
    <w:qFormat/>
    <w:rPr>
      <w:vertAlign w:val="superscript"/>
    </w:rPr>
  </w:style>
  <w:style w:type="character" w:customStyle="1" w:styleId="Caracteresdenotaalpie">
    <w:name w:val="Caracteres de nota al pie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sz w:val="16"/>
      <w:szCs w:val="16"/>
    </w:rPr>
  </w:style>
  <w:style w:type="character" w:customStyle="1" w:styleId="linenumber1">
    <w:name w:val="line number1"/>
    <w:basedOn w:val="DefaultParagraphFont"/>
    <w:qFormat/>
  </w:style>
  <w:style w:type="character" w:customStyle="1" w:styleId="EndnoteTextChar">
    <w:name w:val="Endnote Text Char"/>
    <w:basedOn w:val="DefaultParagraphFont"/>
    <w:link w:val="EndnoteText"/>
    <w:qFormat/>
    <w:rPr>
      <w:sz w:val="20"/>
      <w:szCs w:val="20"/>
    </w:rPr>
  </w:style>
  <w:style w:type="character" w:customStyle="1" w:styleId="EndnoteCharacters">
    <w:name w:val="Endnote Characters"/>
    <w:qFormat/>
    <w:rPr>
      <w:vertAlign w:val="superscript"/>
    </w:rPr>
  </w:style>
  <w:style w:type="character" w:customStyle="1" w:styleId="Caracteresdenotafinal">
    <w:name w:val="Caracteres de nota final"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 w:val="20"/>
      <w:szCs w:val="20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="Calibri" w:hAnsi="Times New Roman" w:cs="Noto Sans Arabic U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="Calibri" w:hAnsi="Times New Roman" w:cs="Noto Sans Arabic U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qFormat/>
    <w:rPr>
      <w:rFonts w:ascii="Times New Roman" w:eastAsia="Calibri" w:hAnsi="Times New Roman" w:cs="Noto Sans Arabic UI"/>
      <w:b/>
      <w:iCs/>
      <w:sz w:val="24"/>
      <w:szCs w:val="24"/>
    </w:rPr>
  </w:style>
  <w:style w:type="character" w:styleId="SubtleEmphasis">
    <w:name w:val="Subtle Emphasis"/>
    <w:basedOn w:val="DefaultParagraphFont"/>
    <w:qFormat/>
    <w:rPr>
      <w:rFonts w:ascii="Times New Roman" w:hAnsi="Times New Roman"/>
      <w:i/>
      <w:iCs/>
      <w:color w:val="404040" w:themeColor="dark1" w:themeTint="BF"/>
    </w:rPr>
  </w:style>
  <w:style w:type="character" w:styleId="IntenseEmphasis">
    <w:name w:val="Intense Emphasis"/>
    <w:basedOn w:val="DefaultParagraphFont"/>
    <w:qFormat/>
    <w:rPr>
      <w:rFonts w:ascii="Times New Roman" w:hAnsi="Times New Roman"/>
      <w:i/>
      <w:iCs/>
      <w:color w:val="auto"/>
    </w:rPr>
  </w:style>
  <w:style w:type="character" w:customStyle="1" w:styleId="QuoteChar">
    <w:name w:val="Quote Char"/>
    <w:basedOn w:val="DefaultParagraphFont"/>
    <w:link w:val="Quote"/>
    <w:qFormat/>
    <w:rPr>
      <w:rFonts w:ascii="Times New Roman" w:hAnsi="Times New Roman"/>
      <w:i/>
      <w:iCs/>
      <w:color w:val="404040" w:themeColor="dark1" w:themeTint="BF"/>
      <w:sz w:val="24"/>
    </w:rPr>
  </w:style>
  <w:style w:type="character" w:styleId="IntenseReference">
    <w:name w:val="Intense Reference"/>
    <w:basedOn w:val="DefaultParagraphFont"/>
    <w:qFormat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qFormat/>
    <w:rPr>
      <w:rFonts w:ascii="Times New Roman" w:hAnsi="Times New Roman"/>
      <w:b/>
      <w:bCs/>
      <w:i/>
      <w:iCs/>
      <w:spacing w:val="5"/>
    </w:rPr>
  </w:style>
  <w:style w:type="character" w:styleId="UnresolvedMention">
    <w:name w:val="Unresolved Mention"/>
    <w:basedOn w:val="DefaultParagraphFont"/>
    <w:qFormat/>
    <w:rPr>
      <w:color w:val="605E5C"/>
      <w:shd w:val="clear" w:color="auto" w:fill="E1DFDD"/>
    </w:rPr>
  </w:style>
  <w:style w:type="character" w:customStyle="1" w:styleId="linenumber2">
    <w:name w:val="line number2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Smbolosdenumeracin">
    <w:name w:val="Símbolos de numeración"/>
    <w:qFormat/>
  </w:style>
  <w:style w:type="character" w:styleId="LineNumber">
    <w:name w:val="line number"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ohit Devanagari"/>
      <w:i/>
      <w:i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customStyle="1" w:styleId="caption1">
    <w:name w:val="caption1"/>
    <w:basedOn w:val="Normal"/>
    <w:qFormat/>
    <w:pPr>
      <w:suppressLineNumbers/>
      <w:spacing w:after="120"/>
    </w:pPr>
    <w:rPr>
      <w:rFonts w:cs="Lohit Devanagari"/>
      <w:i/>
      <w:iCs/>
      <w:szCs w:val="24"/>
    </w:rPr>
  </w:style>
  <w:style w:type="paragraph" w:styleId="ListParagraph">
    <w:name w:val="List Paragraph"/>
    <w:basedOn w:val="Normal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customStyle="1" w:styleId="Cabeceraypie">
    <w:name w:val="Cabecera y pie"/>
    <w:basedOn w:val="Normal"/>
    <w:qFormat/>
  </w:style>
  <w:style w:type="paragraph" w:styleId="Header">
    <w:name w:val="header"/>
    <w:basedOn w:val="Normal"/>
    <w:link w:val="HeaderChar"/>
    <w:pPr>
      <w:suppressLineNumbers/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link w:val="FooterChar"/>
    <w:pPr>
      <w:suppressLineNumbers/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pPr>
      <w:spacing w:after="0"/>
    </w:pPr>
    <w:rPr>
      <w:sz w:val="20"/>
      <w:szCs w:val="20"/>
    </w:rPr>
  </w:style>
  <w:style w:type="paragraph" w:customStyle="1" w:styleId="caption11">
    <w:name w:val="caption11"/>
    <w:basedOn w:val="Normal"/>
    <w:next w:val="NoSpacing"/>
    <w:qFormat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qFormat/>
    <w:pPr>
      <w:spacing w:after="0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pPr>
      <w:spacing w:after="0"/>
    </w:pPr>
    <w:rPr>
      <w:sz w:val="20"/>
      <w:szCs w:val="20"/>
    </w:rPr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rFonts w:cs="Times New Roman"/>
      <w:b/>
      <w:szCs w:val="24"/>
    </w:rPr>
  </w:style>
  <w:style w:type="paragraph" w:styleId="NoSpacing">
    <w:name w:val="No Spacing"/>
    <w:qFormat/>
    <w:rPr>
      <w:rFonts w:ascii="Times New Roman" w:hAnsi="Times New Roman"/>
      <w:sz w:val="24"/>
    </w:rPr>
  </w:style>
  <w:style w:type="paragraph" w:customStyle="1" w:styleId="AuthorList">
    <w:name w:val="Author List"/>
    <w:basedOn w:val="Subtitle"/>
    <w:next w:val="Normal"/>
    <w:qFormat/>
  </w:style>
  <w:style w:type="paragraph" w:styleId="Quote">
    <w:name w:val="Quote"/>
    <w:basedOn w:val="Normal"/>
    <w:next w:val="Normal"/>
    <w:link w:val="QuoteChar"/>
    <w:qFormat/>
    <w:pPr>
      <w:spacing w:before="200" w:after="160"/>
      <w:ind w:left="864" w:right="864"/>
      <w:jc w:val="center"/>
    </w:pPr>
    <w:rPr>
      <w:i/>
      <w:iCs/>
      <w:color w:val="404040" w:themeColor="dark1" w:themeTint="BF"/>
    </w:rPr>
  </w:style>
  <w:style w:type="paragraph" w:styleId="Revision">
    <w:name w:val="Revision"/>
    <w:qFormat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paragraph" w:customStyle="1" w:styleId="Texto">
    <w:name w:val="Texto"/>
    <w:basedOn w:val="caption1"/>
    <w:qFormat/>
  </w:style>
  <w:style w:type="paragraph" w:customStyle="1" w:styleId="Textbody">
    <w:name w:val="Text body"/>
    <w:basedOn w:val="Texto"/>
    <w:qFormat/>
    <w:pPr>
      <w:spacing w:line="480" w:lineRule="auto"/>
      <w:ind w:firstLine="720"/>
      <w:jc w:val="both"/>
    </w:pPr>
    <w:rPr>
      <w:i w:val="0"/>
      <w:sz w:val="22"/>
    </w:rPr>
  </w:style>
  <w:style w:type="paragraph" w:customStyle="1" w:styleId="Contenidodelatabla">
    <w:name w:val="Contenido de la tabla"/>
    <w:basedOn w:val="Textbody"/>
    <w:qFormat/>
    <w:pPr>
      <w:suppressAutoHyphens w:val="0"/>
    </w:pPr>
    <w:rPr>
      <w:rFonts w:ascii="Arial" w:eastAsia="Arial" w:hAnsi="Arial" w:cs="Arial"/>
      <w:sz w:val="20"/>
    </w:rPr>
  </w:style>
  <w:style w:type="paragraph" w:customStyle="1" w:styleId="Textbody1">
    <w:name w:val="Text body1"/>
    <w:basedOn w:val="Texto"/>
    <w:qFormat/>
    <w:pPr>
      <w:spacing w:line="480" w:lineRule="auto"/>
      <w:ind w:firstLine="720"/>
      <w:jc w:val="both"/>
    </w:pPr>
    <w:rPr>
      <w:i w:val="0"/>
      <w:sz w:val="22"/>
    </w:rPr>
  </w:style>
  <w:style w:type="paragraph" w:customStyle="1" w:styleId="Contenidodelmarco">
    <w:name w:val="Contenido del marco"/>
    <w:basedOn w:val="Normal"/>
    <w:qFormat/>
  </w:style>
  <w:style w:type="numbering" w:customStyle="1" w:styleId="Headings">
    <w:name w:val="Heading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Patel</dc:creator>
  <cp:lastModifiedBy>Sandhya Patel</cp:lastModifiedBy>
  <cp:revision>3</cp:revision>
  <dcterms:created xsi:type="dcterms:W3CDTF">2024-04-29T07:52:00Z</dcterms:created>
  <dcterms:modified xsi:type="dcterms:W3CDTF">2024-04-29T07:52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2:00Z</dcterms:created>
  <dc:creator>Frontiers</dc:creator>
  <dc:description/>
  <dc:language>es-ES</dc:language>
  <cp:lastModifiedBy/>
  <cp:lastPrinted>2013-10-03T12:51:00Z</cp:lastPrinted>
  <dcterms:modified xsi:type="dcterms:W3CDTF">2024-04-25T13:17:59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_dlc_DocIdItemGuid">
    <vt:lpwstr>1f20ac40-4545-4ae8-9e88-2ffc72570862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